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  <w:t>S</w:t>
      </w:r>
      <w:r>
        <w:rPr>
          <w:sz w:val="32"/>
          <w:szCs w:val="32"/>
        </w:rPr>
        <w:t xml:space="preserve">1 </w:t>
      </w:r>
      <w:r>
        <w:rPr>
          <w:sz w:val="32"/>
          <w:szCs w:val="32"/>
        </w:rPr>
        <w:t xml:space="preserve">Table. </w:t>
      </w:r>
      <w:r>
        <w:rPr>
          <w:bCs/>
          <w:sz w:val="32"/>
          <w:szCs w:val="32"/>
        </w:rPr>
        <w:t>Primers used for plasmids construction</w:t>
      </w:r>
      <w:r>
        <w:rPr>
          <w:sz w:val="32"/>
          <w:szCs w:val="32"/>
        </w:rPr>
        <w:t>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8774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5686"/>
        <w:gridCol w:w="1278"/>
      </w:tblGrid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 xml:space="preserve">Primer </w:t>
            </w:r>
            <w:r>
              <w:rPr>
                <w:b/>
                <w:bCs/>
                <w:sz w:val="24"/>
              </w:rPr>
              <w:t>n</w:t>
            </w:r>
            <w:r>
              <w:rPr>
                <w:b/>
                <w:bCs/>
                <w:sz w:val="24"/>
              </w:rPr>
              <w:t>ame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Sequences of primer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Remarks</w:t>
            </w:r>
          </w:p>
        </w:tc>
      </w:tr>
      <w:tr>
        <w:trPr/>
        <w:tc>
          <w:tcPr>
            <w:tcW w:w="18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dr</w:t>
            </w:r>
            <w:r>
              <w:rPr>
                <w:szCs w:val="21"/>
              </w:rPr>
              <w:t>1-CP1-F</w:t>
            </w:r>
          </w:p>
        </w:tc>
        <w:tc>
          <w:tcPr>
            <w:tcW w:w="568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AGT CTGGGTCAATTATGGCTCAAGTC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pn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dr</w:t>
            </w:r>
            <w:r>
              <w:rPr>
                <w:szCs w:val="21"/>
              </w:rPr>
              <w:t>1-CP1-R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GAG CAGAGGATTTCGATGACTGAA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ho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dr</w:t>
            </w:r>
            <w:r>
              <w:rPr>
                <w:szCs w:val="21"/>
              </w:rPr>
              <w:t>1-CP2-R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CTCCATGGCTTGCTCTTG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o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dr</w:t>
            </w:r>
            <w:r>
              <w:rPr>
                <w:szCs w:val="21"/>
              </w:rPr>
              <w:t>1-CP3-F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AGAGCAAGCCATGGAGGA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o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dr</w:t>
            </w:r>
            <w:r>
              <w:rPr>
                <w:szCs w:val="21"/>
              </w:rPr>
              <w:t>1-CP3-R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GAG TGGTATCCGAAGATGTGTA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ho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dr</w:t>
            </w:r>
            <w:r>
              <w:rPr>
                <w:szCs w:val="21"/>
              </w:rPr>
              <w:t>1-GFP-F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AGA GAGGAGGAGCAAGAGCAA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ba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dr</w:t>
            </w:r>
            <w:r>
              <w:rPr>
                <w:szCs w:val="21"/>
              </w:rPr>
              <w:t>1-GFP-R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CGGG TAAGGTATCAGGTGGTGGT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ma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dr</w:t>
            </w:r>
            <w:r>
              <w:rPr>
                <w:szCs w:val="21"/>
              </w:rPr>
              <w:t>1-RNAi-F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CTCGGATCC ATAGAGAGAGGGACAGAGAGAGA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cI-BamH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dr</w:t>
            </w:r>
            <w:r>
              <w:rPr>
                <w:szCs w:val="21"/>
              </w:rPr>
              <w:t>1-RNAi-R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AGTGGTACC CTCCTCCTCCTCCTTCACTCTT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pnI-Spe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K3-RNAi-F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CTCGGATCC GATGGTGCCAATGCAGGAT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cI-BamH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K3-RNAi-R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AGTGGTACC GTGCAGTAGAAGCAGAGTTAAC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pnI-Spe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K4-RNAi-F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CTCGGATCC GTCGTCCTGCTGCTTC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cI-BamH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K4-RNAi-R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AGTGGTACC AGTGACCAGGATGGATG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pnI-Spe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dr</w:t>
            </w:r>
            <w:r>
              <w:rPr>
                <w:szCs w:val="21"/>
              </w:rPr>
              <w:t>1-BD-F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TTC GAGGAGGAGCAAGAGCAA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coR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dr</w:t>
            </w:r>
            <w:r>
              <w:rPr>
                <w:szCs w:val="21"/>
              </w:rPr>
              <w:t>1-BD-R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TCC gTGGTATCCGAAGATGTGTA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mH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dr</w:t>
            </w:r>
            <w:r>
              <w:rPr>
                <w:szCs w:val="21"/>
              </w:rPr>
              <w:t>1-AD-F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TTC GAGGAGGAGCAAGAGCAA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coR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dr</w:t>
            </w:r>
            <w:r>
              <w:rPr>
                <w:szCs w:val="21"/>
              </w:rPr>
              <w:t>1-AD-R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TCC gTGGTATCCGAAGATGTGTA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mH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dr</w:t>
            </w:r>
            <w:r>
              <w:rPr>
                <w:szCs w:val="21"/>
              </w:rPr>
              <w:t>1-Bridge-F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TTC GAGGAGGAGCAAGAGCAA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coR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dr</w:t>
            </w:r>
            <w:r>
              <w:rPr>
                <w:szCs w:val="21"/>
              </w:rPr>
              <w:t>1-Bridge-R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TCC gTGGTATCCGAAGATGTGTA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mH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K3-BD-F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TTC GTGAACATGTTAACTCGAA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coR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K3-BD-R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TCC gTAGAACCCTCAGCTTGGTAA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mH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K4-BD-F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TTC ATGGAAGGAAATGCTAGAG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coR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K4-BD-R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TCC gTAGAACCCTCAGTTTGGTAAG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mH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K4-Bridge-F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TCC ggATGGAAGGAAATGCTAGAG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mH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K4-Bridge-R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CAG gTAGAACCCTCAGTTTGGTAAG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t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1-1h-F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TTC GTACCATACTCTGCACCTCA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coR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1-1h-R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GAG CCTGGTCGAACACGTTG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ho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hd1-1h-F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TTC GAACGTAGTATCTGACTGATAC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coRI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hd1-1h-R</w:t>
            </w:r>
          </w:p>
        </w:tc>
        <w:tc>
          <w:tcPr>
            <w:tcW w:w="5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GAG ACCAGAACTCTTAGTCCATAAG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hoI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04:44:00Z</dcterms:created>
  <dc:creator>sun</dc:creator>
  <dc:description/>
  <cp:keywords/>
  <dc:language>en-US</dc:language>
  <cp:lastModifiedBy>sun</cp:lastModifiedBy>
  <dcterms:modified xsi:type="dcterms:W3CDTF">2016-02-20T06:20:00Z</dcterms:modified>
  <cp:revision>9</cp:revision>
  <dc:subject/>
  <dc:title>Table S4</dc:title>
</cp:coreProperties>
</file>